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ainbowTroutModel.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s a program that solves the system of ODEs that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odel the HPOL axis in rainbow trout.  This program can be executed with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either Octave or MATLAB.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 The output of this program is a vector of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ime points (in hours) with a corresponding solution matrix where each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column represents a different protein in the HPOL axis. The input is the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number of successive reproductive cycles you want to predict.  The GnRH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function provided (GnRH.xlsx) will run up to three consecutive cycles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beginning from the first reproductive cycle.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Both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Octave and MATLAB require the files GnRH.xlsx and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arameters.xlsx to run; both of which are included as supplementary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iles.  Further explanation of those files and how to customize the model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for a specific data set can be found in Appendix S5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unning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code in MATLAB requires the Statistics Toolbox and the Curv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Fitting Toolbox.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Running the code in Octave requires the following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packages: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o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de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, splines, and statistics.  When running the code in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Octave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uncomment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line of code which loads the packages needed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[Time, Solution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inbowTroutMode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cycles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 Packages needed for Octave. Uncomment the following line when using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Octave.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ad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io</w:t>
      </w:r>
      <w:proofErr w:type="spellEnd"/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ad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de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ad splines;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k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load statistics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Get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parameter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p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etParamete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Create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function for GnRH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nRH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GnRH.xlsx'</w:t>
      </w:r>
      <w:r>
        <w:rPr>
          <w:rFonts w:ascii="Courier New" w:hAnsi="Courier New" w:cs="Courier New"/>
          <w:color w:val="000000"/>
          <w:sz w:val="20"/>
          <w:szCs w:val="20"/>
        </w:rPr>
        <w:t>); GnRH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chi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nRH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1)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nRH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:,2));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ave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GnRHInput.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GnRH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 End time for one reproductive cycle (approximately 3 weeks after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 ovulation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ndTi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361; </w:t>
      </w:r>
      <w:r>
        <w:rPr>
          <w:rFonts w:ascii="Courier New" w:hAnsi="Courier New" w:cs="Courier New"/>
          <w:color w:val="228B22"/>
          <w:sz w:val="20"/>
          <w:szCs w:val="20"/>
        </w:rPr>
        <w:t>% Day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cycle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Initial conditions for the initial spawning cycl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FSH_0 = 36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LH_0 = 0.01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FSHP_0 = 4.2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LHPit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LHP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E2_0 = 0.5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HP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OAvg_0 = 0.42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R_0 = 0;       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R_0 = 0;            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ER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mVTG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TGL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VTGP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VTGN_0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DHPGreater_0 = 0;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FOMGreater_0 = 0;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Note: Transit compartment initial conditions are equal to th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hormone being delayed.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ICs = [mFSH_0 mLH_0 FSHP_0 LHPit_0 LHP_0 E2_0 DHP_0 OAvg_0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R_0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R_0 ER_0 mVTG_0 VTGL_0 VTGP_0 VTGN_0 FSHP_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HP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FSHP_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HP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HP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HP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SHP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E2_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2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2_0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LHP_0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DHPGreater_0 FOMGreater_0]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Sets the initial protein levels of the new cycle to th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protein levels at the end of the previous cycle and resets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the average oocyte growth for a new batch of oocytes and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>% resets the conditions required for ovulation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ICs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ength(Y),: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8)=OAvg_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7)=DHPGreater_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IC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7)=FOMGreater_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Solve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Differential Equations (time is measured in hours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eg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i-1)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nd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24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n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nd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4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[T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Y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de23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@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DifferentialEqua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(t, y, p)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eg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nd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IC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ime=T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Solution=Y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Tim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ime;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Solution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[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Solution;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System of Differential Equation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fferentialEqua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DifferentialEqua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y,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Variable names and corresponding position in the solutions matrix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FS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= y(1); </w:t>
      </w:r>
      <w:r>
        <w:rPr>
          <w:rFonts w:ascii="Courier New" w:hAnsi="Courier New" w:cs="Courier New"/>
          <w:color w:val="228B22"/>
          <w:sz w:val="20"/>
          <w:szCs w:val="20"/>
        </w:rPr>
        <w:t>%FSH beta subunit mRNA (Pituitary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L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= y(2); </w:t>
      </w:r>
      <w:r>
        <w:rPr>
          <w:rFonts w:ascii="Courier New" w:hAnsi="Courier New" w:cs="Courier New"/>
          <w:color w:val="228B22"/>
          <w:sz w:val="20"/>
          <w:szCs w:val="20"/>
        </w:rPr>
        <w:t>%LH beta subunit mRNA (Pituitary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SHP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3); </w:t>
      </w:r>
      <w:r>
        <w:rPr>
          <w:rFonts w:ascii="Courier New" w:hAnsi="Courier New" w:cs="Courier New"/>
          <w:color w:val="228B22"/>
          <w:sz w:val="20"/>
          <w:szCs w:val="20"/>
        </w:rPr>
        <w:t>%Follicle Stimulating Hormone (Plasma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HP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4); </w:t>
      </w:r>
      <w:r>
        <w:rPr>
          <w:rFonts w:ascii="Courier New" w:hAnsi="Courier New" w:cs="Courier New"/>
          <w:color w:val="228B22"/>
          <w:sz w:val="20"/>
          <w:szCs w:val="20"/>
        </w:rPr>
        <w:t>%Luteinizing Hormone (Pituitary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HP 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5); </w:t>
      </w:r>
      <w:r>
        <w:rPr>
          <w:rFonts w:ascii="Courier New" w:hAnsi="Courier New" w:cs="Courier New"/>
          <w:color w:val="228B22"/>
          <w:sz w:val="20"/>
          <w:szCs w:val="20"/>
        </w:rPr>
        <w:t>%Luteinizing Hormone (Plasma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2  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6); </w:t>
      </w:r>
      <w:r>
        <w:rPr>
          <w:rFonts w:ascii="Courier New" w:hAnsi="Courier New" w:cs="Courier New"/>
          <w:color w:val="228B22"/>
          <w:sz w:val="20"/>
          <w:szCs w:val="20"/>
        </w:rPr>
        <w:t>%Estradiol-17beta (Plasma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HP 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7); </w:t>
      </w:r>
      <w:r>
        <w:rPr>
          <w:rFonts w:ascii="Courier New" w:hAnsi="Courier New" w:cs="Courier New"/>
          <w:color w:val="228B22"/>
          <w:sz w:val="20"/>
          <w:szCs w:val="20"/>
        </w:rPr>
        <w:t>%17alpha,20beta-hihydroxy-4-pregnen-3-one (Plasma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Av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8); </w:t>
      </w:r>
      <w:r>
        <w:rPr>
          <w:rFonts w:ascii="Courier New" w:hAnsi="Courier New" w:cs="Courier New"/>
          <w:color w:val="228B22"/>
          <w:sz w:val="20"/>
          <w:szCs w:val="20"/>
        </w:rPr>
        <w:t>%Average oocyte follicle diameter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= y(9); </w:t>
      </w:r>
      <w:r>
        <w:rPr>
          <w:rFonts w:ascii="Courier New" w:hAnsi="Courier New" w:cs="Courier New"/>
          <w:color w:val="228B22"/>
          <w:sz w:val="20"/>
          <w:szCs w:val="20"/>
        </w:rPr>
        <w:t>%Estrogen receptor mRNA (Liv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   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0); </w:t>
      </w:r>
      <w:r>
        <w:rPr>
          <w:rFonts w:ascii="Courier New" w:hAnsi="Courier New" w:cs="Courier New"/>
          <w:color w:val="228B22"/>
          <w:sz w:val="20"/>
          <w:szCs w:val="20"/>
        </w:rPr>
        <w:t>%Estrogen receptor (Liv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ER  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1); </w:t>
      </w:r>
      <w:r>
        <w:rPr>
          <w:rFonts w:ascii="Courier New" w:hAnsi="Courier New" w:cs="Courier New"/>
          <w:color w:val="228B22"/>
          <w:sz w:val="20"/>
          <w:szCs w:val="20"/>
        </w:rPr>
        <w:t>%Estrogen receptor complex (Liv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VT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= y(12); </w:t>
      </w:r>
      <w:r>
        <w:rPr>
          <w:rFonts w:ascii="Courier New" w:hAnsi="Courier New" w:cs="Courier New"/>
          <w:color w:val="228B22"/>
          <w:sz w:val="20"/>
          <w:szCs w:val="20"/>
        </w:rPr>
        <w:t>%Vitellogenin mRNA (Liv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VTGL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3); </w:t>
      </w:r>
      <w:r>
        <w:rPr>
          <w:rFonts w:ascii="Courier New" w:hAnsi="Courier New" w:cs="Courier New"/>
          <w:color w:val="228B22"/>
          <w:sz w:val="20"/>
          <w:szCs w:val="20"/>
        </w:rPr>
        <w:t>%Vitellogenin protein (Liv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VTGP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4); </w:t>
      </w:r>
      <w:r>
        <w:rPr>
          <w:rFonts w:ascii="Courier New" w:hAnsi="Courier New" w:cs="Courier New"/>
          <w:color w:val="228B22"/>
          <w:sz w:val="20"/>
          <w:szCs w:val="20"/>
        </w:rPr>
        <w:t>%Vitellogenin protein (Plasma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VTGN 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5); </w:t>
      </w:r>
      <w:r>
        <w:rPr>
          <w:rFonts w:ascii="Courier New" w:hAnsi="Courier New" w:cs="Courier New"/>
          <w:color w:val="228B22"/>
          <w:sz w:val="20"/>
          <w:szCs w:val="20"/>
        </w:rPr>
        <w:t>%Vitellogenin protein (Other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1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6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1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TCFSHP2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7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2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3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8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3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4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9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4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5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0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5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6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1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6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FSHP7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2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FSH to E2 (7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E21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3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ransit compartment E2 to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LH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1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E22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4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ransit compartment E2 to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LH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2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E23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5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ransit compartment E2 to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LH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(3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CLHP     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6); </w:t>
      </w:r>
      <w:r>
        <w:rPr>
          <w:rFonts w:ascii="Courier New" w:hAnsi="Courier New" w:cs="Courier New"/>
          <w:color w:val="228B22"/>
          <w:sz w:val="20"/>
          <w:szCs w:val="20"/>
        </w:rPr>
        <w:t>%Transit compartment LH to DHP (1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HPGrea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7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otal time DHP has been higher th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HP_final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OMGrea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8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otal time FOM has been higher th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OM_final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Input value for GnRH - estimated from the experimental data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nRH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getGnRH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t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Conditions for Ovulation.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 When DHP is greater th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HP_fina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HPbi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will be positive and when FOM is greater th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OM_final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the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OMbigg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will be positive.  When both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HPGrea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nd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OMGreater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are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positive Ovulation will equal 1, otherwise it is 0.  Th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approximation of the Heaviside is used to satisfy uniqueness and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existence of solutions.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Ovulation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HPGrea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OMGrea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Oocyte growth stage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eibullParamete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OAvg,p,Ovul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1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1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2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1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3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3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2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4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4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3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5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5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4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6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6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5,k,l))*(1-Ovulation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FOM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-wblcdf(p.s6,k,l))*(1-Ovulation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The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yte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ODEs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erentialEquatio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[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m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1+p.alpha_mFSH_GnRH*GnRH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d_m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1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FSH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m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1+p.alpha_mLH_GnRH*GnRH+p.alpha_mLH_E2*TCE23)-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d_m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2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LH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V_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w_P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FSH-p.Cl_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FSHP) </w:t>
      </w:r>
      <w:r>
        <w:rPr>
          <w:rFonts w:ascii="Courier New" w:hAnsi="Courier New" w:cs="Courier New"/>
          <w:color w:val="228B22"/>
          <w:sz w:val="20"/>
          <w:szCs w:val="20"/>
        </w:rPr>
        <w:t>%3: FSH_P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.ks_LH*mLH-p.kd_LH*LHPit-p.kr_LH*(LHPit-p.N_E2*E2-p.N_DHP*DHP)*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HPit-p.N_E2*E2-p.N_DHP*DHP)*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(E2^p.n_E2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E2^p.n_E2+p.T_E2_LH^p.n_E2))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4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H_Pit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V_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w_Pi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r_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LHPit-p.N_E2*E2-p.N_DHP*DHP)*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LHPit-p.N_E2*E2-p.N_DHP*DHP)*(E2^p.n_E2/(E2^p.n_E2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p.T_E2_LH^p.n_E2)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L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LHP) </w:t>
      </w:r>
      <w:r>
        <w:rPr>
          <w:rFonts w:ascii="Courier New" w:hAnsi="Courier New" w:cs="Courier New"/>
          <w:color w:val="228B22"/>
          <w:sz w:val="20"/>
          <w:szCs w:val="20"/>
        </w:rPr>
        <w:t>%5: LH_P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1/p.V_E2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n_oocyt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p.k_E2+TCFSHP7*(p.Cl_E2_S2*S2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p.Cl_E2_S3*S3+p.Cl_E2_S4*S4+p.Cl_E2_S5*S5+p.Cl_E2_S6*S6))-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p.Cl_E2*E2)) </w:t>
      </w:r>
      <w:r>
        <w:rPr>
          <w:rFonts w:ascii="Courier New" w:hAnsi="Courier New" w:cs="Courier New"/>
          <w:color w:val="228B22"/>
          <w:sz w:val="20"/>
          <w:szCs w:val="20"/>
        </w:rPr>
        <w:t>%6: E2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1/p.V_DHP)*(p.n_oocyte*(TCLHP*(p.Cl_DHP_S2*S2+p.Cl_DHP_S3*S3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p.Cl_DHP_S4*S4+p.Cl_DHP_S5*S5+p.Cl_DHP_S6*S6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DHP_SFO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SFOM))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DH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DHP) </w:t>
      </w:r>
      <w:r>
        <w:rPr>
          <w:rFonts w:ascii="Courier New" w:hAnsi="Courier New" w:cs="Courier New"/>
          <w:color w:val="228B22"/>
          <w:sz w:val="20"/>
          <w:szCs w:val="20"/>
        </w:rPr>
        <w:t>%7: DHP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p.k_NV_OAvg*(S1+S2+SFOM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+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k_V_OAvg*p.Cl_VTG_Seq*(1+FSHP/(FSHP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T_Seq_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)*(S3+S4+S5+S6)*VTGP)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8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_Avg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m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1+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alpha_mR_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d_m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9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R-p.kd_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R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on_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E2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+p.koff_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ER </w:t>
      </w:r>
      <w:r>
        <w:rPr>
          <w:rFonts w:ascii="Courier New" w:hAnsi="Courier New" w:cs="Courier New"/>
          <w:color w:val="228B22"/>
          <w:sz w:val="20"/>
          <w:szCs w:val="20"/>
        </w:rPr>
        <w:t>%10: R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on_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E2*R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off_ER+p.kd_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*ER </w:t>
      </w:r>
      <w:r>
        <w:rPr>
          <w:rFonts w:ascii="Courier New" w:hAnsi="Courier New" w:cs="Courier New"/>
          <w:color w:val="228B22"/>
          <w:sz w:val="20"/>
          <w:szCs w:val="20"/>
        </w:rPr>
        <w:t>%11: ER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m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1+p.alpha_mVTG_ER*ER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d_m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12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mVT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s_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N_mVTG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gamm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r_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*VTGL </w:t>
      </w:r>
      <w:r>
        <w:rPr>
          <w:rFonts w:ascii="Courier New" w:hAnsi="Courier New" w:cs="Courier New"/>
          <w:color w:val="228B22"/>
          <w:sz w:val="20"/>
          <w:szCs w:val="20"/>
        </w:rPr>
        <w:t>%13: VTG_L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kr_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VTGL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w_L+p.Cl_VTG_Tra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VTGN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VTG_Tra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VTG_S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1+FSHP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SHP+p.T_Seq_FS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*(S3+S4+S5+S6))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VT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TGP )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V_VTG_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14: VTG_P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VTG_Tra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VTGP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Cl_VTG_Tra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VTGN)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V_VTG_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15: VTG_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FSHP-TCFSHP1) </w:t>
      </w:r>
      <w:r>
        <w:rPr>
          <w:rFonts w:ascii="Courier New" w:hAnsi="Courier New" w:cs="Courier New"/>
          <w:color w:val="228B22"/>
          <w:sz w:val="20"/>
          <w:szCs w:val="20"/>
        </w:rPr>
        <w:t>%16: TCFSHP1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1-TCFSHP2) </w:t>
      </w:r>
      <w:r>
        <w:rPr>
          <w:rFonts w:ascii="Courier New" w:hAnsi="Courier New" w:cs="Courier New"/>
          <w:color w:val="228B22"/>
          <w:sz w:val="20"/>
          <w:szCs w:val="20"/>
        </w:rPr>
        <w:t>%17: TCFSHP2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2-TCFSHP3) </w:t>
      </w:r>
      <w:r>
        <w:rPr>
          <w:rFonts w:ascii="Courier New" w:hAnsi="Courier New" w:cs="Courier New"/>
          <w:color w:val="228B22"/>
          <w:sz w:val="20"/>
          <w:szCs w:val="20"/>
        </w:rPr>
        <w:t>%18: TCFSHP3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3-TCFSHP4) </w:t>
      </w:r>
      <w:r>
        <w:rPr>
          <w:rFonts w:ascii="Courier New" w:hAnsi="Courier New" w:cs="Courier New"/>
          <w:color w:val="228B22"/>
          <w:sz w:val="20"/>
          <w:szCs w:val="20"/>
        </w:rPr>
        <w:t>%19: TCFSHP4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4-TCFSHP5) </w:t>
      </w:r>
      <w:r>
        <w:rPr>
          <w:rFonts w:ascii="Courier New" w:hAnsi="Courier New" w:cs="Courier New"/>
          <w:color w:val="228B22"/>
          <w:sz w:val="20"/>
          <w:szCs w:val="20"/>
        </w:rPr>
        <w:t>%10: TCFSHP5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5-TCFSHP6) </w:t>
      </w:r>
      <w:r>
        <w:rPr>
          <w:rFonts w:ascii="Courier New" w:hAnsi="Courier New" w:cs="Courier New"/>
          <w:color w:val="228B22"/>
          <w:sz w:val="20"/>
          <w:szCs w:val="20"/>
        </w:rPr>
        <w:t>%21: TCFSHP6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7/p.D_FSH_E2)*(TCFSHP6-TCFSHP7) </w:t>
      </w:r>
      <w:r>
        <w:rPr>
          <w:rFonts w:ascii="Courier New" w:hAnsi="Courier New" w:cs="Courier New"/>
          <w:color w:val="228B22"/>
          <w:sz w:val="20"/>
          <w:szCs w:val="20"/>
        </w:rPr>
        <w:t>%22: TCFSHP7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3/p.D_E2_mLH)*(E2-TCE21) </w:t>
      </w:r>
      <w:r>
        <w:rPr>
          <w:rFonts w:ascii="Courier New" w:hAnsi="Courier New" w:cs="Courier New"/>
          <w:color w:val="228B22"/>
          <w:sz w:val="20"/>
          <w:szCs w:val="20"/>
        </w:rPr>
        <w:t>%23: TCE21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3/p.D_E2_mLH)*(TCE21-TCE22) </w:t>
      </w:r>
      <w:r>
        <w:rPr>
          <w:rFonts w:ascii="Courier New" w:hAnsi="Courier New" w:cs="Courier New"/>
          <w:color w:val="228B22"/>
          <w:sz w:val="20"/>
          <w:szCs w:val="20"/>
        </w:rPr>
        <w:t>%24: TCE22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3/p.D_E2_mLH)*(TCE22-TCE23) </w:t>
      </w:r>
      <w:r>
        <w:rPr>
          <w:rFonts w:ascii="Courier New" w:hAnsi="Courier New" w:cs="Courier New"/>
          <w:color w:val="228B22"/>
          <w:sz w:val="20"/>
          <w:szCs w:val="20"/>
        </w:rPr>
        <w:t>%25: TCE23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(1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D_LH_DH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*(LHP-TCLHP) </w:t>
      </w:r>
      <w:r>
        <w:rPr>
          <w:rFonts w:ascii="Courier New" w:hAnsi="Courier New" w:cs="Courier New"/>
          <w:color w:val="228B22"/>
          <w:sz w:val="20"/>
          <w:szCs w:val="20"/>
        </w:rPr>
        <w:t>%26: TCLHP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HP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DHP_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27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DHPbigger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FOM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FOM_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28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OMbigger</w:t>
      </w:r>
      <w:proofErr w:type="spell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]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Eliminates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the small imaginary part sometim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aclulated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s a result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of approximating the solution for the system of odes.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ifferentialEqua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real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fferentialEqua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Heaviside functio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t&gt;0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ontinuous approximation of the Heaviside functio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Uses the Logistic function and is adjusted to have an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upu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0 whe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evaluated at t=0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ideco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/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+exp(-100000000*(t-10^(-3)))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Parameters for the Weibull Distributio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Uses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Neld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-Mead simplex method optimization to solve for the Weibull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% distribution parameters.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 The mean is defined by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O_Av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nd the variance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s defined by the stages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[k l]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eibullParamete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an,p,Ovul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ptimse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MaxFunEvals'</w:t>
      </w:r>
      <w:r>
        <w:rPr>
          <w:rFonts w:ascii="Courier New" w:hAnsi="Courier New" w:cs="Courier New"/>
          <w:color w:val="000000"/>
          <w:sz w:val="20"/>
          <w:szCs w:val="20"/>
        </w:rPr>
        <w:t>,5000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rs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minsearc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@(a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eibullParameter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a(1),a(2)],mean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Ovulation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,[mean,1],options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k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r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 l=pars(2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bj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eibullParameter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bvector,mean,p,Ovulatio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k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bve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); l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bve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2);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m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v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st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k,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Ovulation&lt;1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1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1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2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2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1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3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3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2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4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4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3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5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5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4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6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6,k,l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blcd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p.s5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FOM=1-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blcdf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.s6,k,l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S1=0; S2=0; S3=0; S4=0; S5=0; S6=0; SFOM=0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 Oocyte Variance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=(p.alpha_OVar_S1*S1+p.alpha_OVar_S2*S2+p.alpha_OVar_S3*S3+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p.alpha_OVar_S4*S4+p.alpha_OVar_S5*S5+p.alpha_OVar_S6*S6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+</w:t>
      </w:r>
      <w:proofErr w:type="gramEnd"/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.alpha_OVar_SFO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SFOM+p.alpha_OVar_S1*Ovulation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obj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= norm([mean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-[m v]);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Parameters for the model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p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Paramete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p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tru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meterValues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,ParameterNam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]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ls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arameters.xlsx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or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: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meter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.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rameter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{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}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meterValu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 Calls the GnRH function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function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GnRH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GnRHInpu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load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GnRHInput.ma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 GnRH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nv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,GnRH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nRH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nRH+ab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GnRH))/2;</w:t>
      </w:r>
    </w:p>
    <w:p w:rsidR="0069428A" w:rsidRDefault="0069428A" w:rsidP="0069428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nd</w:t>
      </w:r>
      <w:proofErr w:type="gramEnd"/>
    </w:p>
    <w:p w:rsidR="009F376F" w:rsidRPr="00DE27E7" w:rsidRDefault="009F376F" w:rsidP="00DE27E7">
      <w:bookmarkStart w:id="0" w:name="_GoBack"/>
      <w:bookmarkEnd w:id="0"/>
    </w:p>
    <w:sectPr w:rsidR="009F376F" w:rsidRPr="00DE27E7" w:rsidSect="00A276D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7E7"/>
    <w:rsid w:val="0069428A"/>
    <w:rsid w:val="0079615A"/>
    <w:rsid w:val="009F376F"/>
    <w:rsid w:val="00DE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0</TotalTime>
  <Pages>5</Pages>
  <Words>1598</Words>
  <Characters>91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0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dall</dc:creator>
  <cp:lastModifiedBy>Kendall</cp:lastModifiedBy>
  <cp:revision>1</cp:revision>
  <dcterms:created xsi:type="dcterms:W3CDTF">2015-08-26T04:15:00Z</dcterms:created>
  <dcterms:modified xsi:type="dcterms:W3CDTF">2015-08-27T17:35:00Z</dcterms:modified>
</cp:coreProperties>
</file>